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3D111" w14:textId="77777777" w:rsidR="000E06E1" w:rsidRPr="00CA4D52" w:rsidRDefault="000E06E1" w:rsidP="000961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Intervention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616"/>
        <w:gridCol w:w="10029"/>
      </w:tblGrid>
      <w:tr w:rsidR="000E06E1" w14:paraId="535FB34E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E9838A4" w14:textId="77777777" w:rsidR="000E06E1" w:rsidRDefault="000E06E1" w:rsidP="00152BB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uthor and year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0C1BFA6" w14:textId="77777777" w:rsidR="000E06E1" w:rsidRDefault="000E06E1" w:rsidP="00152BB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Core (required) and discretionary components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3E21580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dle foundation</w:t>
            </w:r>
          </w:p>
        </w:tc>
      </w:tr>
      <w:tr w:rsidR="000E06E1" w14:paraId="1E7F73CE" w14:textId="77777777" w:rsidTr="00604A7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8F14" w14:textId="40BB68E3" w:rsidR="000E06E1" w:rsidRDefault="000E06E1" w:rsidP="00604A7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Ahmadi et al., 20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C0A4" w14:textId="77777777" w:rsidR="000E06E1" w:rsidRDefault="000E06E1" w:rsidP="00604A7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22D45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0E06E1" w14:paraId="24980F41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A611B" w14:textId="396CB413" w:rsidR="000E06E1" w:rsidRDefault="000E06E1" w:rsidP="00604A7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Aicher, Hanlon, Rosenberger, Toursavadkohi, &amp; Crawford, 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C1649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FC151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iew of previously published tools used to develop and modify telephone questionnaire  </w:t>
            </w:r>
          </w:p>
        </w:tc>
      </w:tr>
      <w:tr w:rsidR="000E06E1" w14:paraId="59857E5D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E762" w14:textId="664FD6A9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Akbari &amp; Celik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29255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4D145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2F3D30C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 (education booklet tested with stakeholders): nursing experts, heart surgeons, nursing and midwifery faculty members, patients   </w:t>
            </w:r>
          </w:p>
        </w:tc>
      </w:tr>
      <w:tr w:rsidR="000E06E1" w14:paraId="7B40E135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8C79" w14:textId="14055103" w:rsidR="000E06E1" w:rsidRDefault="000E06E1" w:rsidP="00814B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Borregaard et al., 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043A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61217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0E06E1" w14:paraId="77222D0A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9AD4" w14:textId="7602B94B" w:rsidR="000E06E1" w:rsidRDefault="000E06E1" w:rsidP="00814B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Coskun &amp; Duygulu, 2022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7223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36842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225377A8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tional care model application protocol </w:t>
            </w:r>
          </w:p>
        </w:tc>
      </w:tr>
      <w:tr w:rsidR="000E06E1" w14:paraId="043E765C" w14:textId="77777777" w:rsidTr="00814B58">
        <w:trPr>
          <w:trHeight w:val="51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6BDA2" w14:textId="3D4AFC2E" w:rsidR="000E06E1" w:rsidRDefault="000E06E1" w:rsidP="00814B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Du et al., 20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5EA5B" w14:textId="77777777" w:rsidR="000E06E1" w:rsidRDefault="000E06E1" w:rsidP="00814B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CA4A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aptation of the Project Re-Engineered Discharge for surgical patients </w:t>
            </w:r>
          </w:p>
          <w:p w14:paraId="0C85CE0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</w:t>
            </w:r>
            <w:r>
              <w:rPr>
                <w:rFonts w:ascii="Times New Roman" w:hAnsi="Times New Roman" w:cs="Times New Roman"/>
                <w:color w:val="231F20"/>
              </w:rPr>
              <w:t xml:space="preserve">surgical staff members (including frontline clinicians and supervisory staff) </w:t>
            </w:r>
          </w:p>
        </w:tc>
      </w:tr>
      <w:tr w:rsidR="000E06E1" w14:paraId="08551D20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F4C49" w14:textId="5FA47270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Fisher et al.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E7472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10D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transitional care intervention protocols </w:t>
            </w:r>
          </w:p>
          <w:p w14:paraId="1E317A6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  <w:p w14:paraId="6B326B8E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surgeons, inpatient and outpatient nurses, case managers, pharmacists, hospital administrators, and patients </w:t>
            </w:r>
          </w:p>
        </w:tc>
      </w:tr>
      <w:tr w:rsidR="000E06E1" w14:paraId="32280F35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B15E3" w14:textId="68EAD7AB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Fitz, Diegel-Vacek, &amp; Mahoney, 20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38753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B372C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0E40596C" w14:textId="77777777" w:rsidR="000E06E1" w:rsidRPr="00B96879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lock and </w:t>
            </w:r>
            <w:proofErr w:type="spellStart"/>
            <w:r>
              <w:rPr>
                <w:rFonts w:ascii="Times New Roman" w:hAnsi="Times New Roman" w:cs="Times New Roman"/>
              </w:rPr>
              <w:t>Zlotolow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ory of </w:t>
            </w:r>
            <w:r w:rsidRPr="00B96879">
              <w:rPr>
                <w:rFonts w:ascii="Times New Roman" w:hAnsi="Times New Roman" w:cs="Times New Roman"/>
              </w:rPr>
              <w:t xml:space="preserve">Planned Change </w:t>
            </w:r>
          </w:p>
          <w:p w14:paraId="55B32DD2" w14:textId="77777777" w:rsidR="000E06E1" w:rsidRPr="00B96879" w:rsidRDefault="000E06E1" w:rsidP="00B9687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96879">
              <w:rPr>
                <w:rFonts w:ascii="Times New Roman" w:hAnsi="Times New Roman" w:cs="Times New Roman"/>
              </w:rPr>
              <w:t xml:space="preserve">Motivational interviews with interdisciplinary lung transplant team </w:t>
            </w:r>
          </w:p>
          <w:p w14:paraId="55F1A3DC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nurse practitioners </w:t>
            </w:r>
          </w:p>
        </w:tc>
      </w:tr>
      <w:tr w:rsidR="000E06E1" w14:paraId="6321E092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C2764" w14:textId="5C27C608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Grahn et al., 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FF794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B0D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e system-wide patient education brochure</w:t>
            </w:r>
          </w:p>
          <w:p w14:paraId="2A7244A2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s input: surgeons, nurses, wound ostomy continence nurses, and patient education specialists </w:t>
            </w:r>
          </w:p>
          <w:p w14:paraId="7CBFBF7C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</w:tc>
      </w:tr>
      <w:tr w:rsidR="000E06E1" w14:paraId="3A040930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29DE" w14:textId="7AEF5AF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 xml:space="preserve"> Hu et al., 20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FE18C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7EAB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 and review of related guidelines</w:t>
            </w:r>
          </w:p>
          <w:p w14:paraId="36B4328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keholder input: kidney transplant specialists, kidney transplant nursing specialists, and chronic disease management specialists</w:t>
            </w:r>
          </w:p>
        </w:tc>
      </w:tr>
      <w:tr w:rsidR="000E06E1" w14:paraId="30E70B7F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15898" w14:textId="48617843" w:rsidR="000E06E1" w:rsidRDefault="000E06E1" w:rsidP="00B1093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Iseler, Fox, &amp; Wierenga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971C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1E97C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</w:tc>
      </w:tr>
      <w:tr w:rsidR="000E06E1" w14:paraId="21AC34A4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CB9F" w14:textId="2C69CAB8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Koçan &amp; Gürsoy, 20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6D59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FE052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nursing experience of researcher </w:t>
            </w:r>
          </w:p>
          <w:p w14:paraId="557DA6B2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, such as the ‘Breast cancer surgery patient handbook’</w:t>
            </w:r>
          </w:p>
          <w:p w14:paraId="5070CCA3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  <w:p w14:paraId="1267581E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keholder input (training book): general surgeons, psychiatrist, medical-surgical nurses, a faculty member and a nurse in charge of a general surgery clinic</w:t>
            </w:r>
          </w:p>
        </w:tc>
      </w:tr>
      <w:tr w:rsidR="000E06E1" w14:paraId="6B02C89F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44D4" w14:textId="2435ED9B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Koeckert et al., 201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95D45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FB41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cardiac service line team </w:t>
            </w:r>
          </w:p>
        </w:tc>
      </w:tr>
      <w:tr w:rsidR="000E06E1" w14:paraId="0664C2F7" w14:textId="77777777" w:rsidTr="00152BB9">
        <w:trPr>
          <w:trHeight w:val="16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7E0F" w14:textId="6284675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Lee, 201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00DB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st core; caregiver involvement dependent on caregiver level of comprehension 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9B19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-range transitions theory</w:t>
            </w:r>
          </w:p>
          <w:p w14:paraId="326FCEFE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</w:tc>
      </w:tr>
      <w:tr w:rsidR="000E06E1" w14:paraId="27E0C966" w14:textId="77777777" w:rsidTr="004E09AF">
        <w:trPr>
          <w:trHeight w:val="2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254A" w14:textId="3E487C4F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Lee, Kang, Kim, &amp; Chu, 20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847E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68BDF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</w:tc>
      </w:tr>
      <w:tr w:rsidR="000E06E1" w14:paraId="54E918F8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B214C" w14:textId="0DA8B50C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Li, Ma, &amp; Wang, 20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593E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8A73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0E06E1" w14:paraId="43E332C5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CEF8" w14:textId="68E09DB9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Liu et al., 2019; Robertson et al.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B0A6" w14:textId="77777777" w:rsidR="000E06E1" w:rsidRDefault="000E06E1" w:rsidP="004E09A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C9EC2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</w:tc>
      </w:tr>
      <w:tr w:rsidR="000E06E1" w14:paraId="2726EB7B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F958A" w14:textId="4F6378B3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Pelt et al.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8D781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39D0" w14:textId="77777777" w:rsidR="000E06E1" w:rsidRPr="007F111D" w:rsidRDefault="000E06E1" w:rsidP="00152BB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 (interviews and focus group meetings at the study hospital): patients and providers </w:t>
            </w:r>
          </w:p>
        </w:tc>
      </w:tr>
      <w:tr w:rsidR="000E06E1" w14:paraId="507198E2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49E89" w14:textId="2C3AA302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Shargall et al., 201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A0DE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26035" w14:textId="77777777" w:rsidR="000E06E1" w:rsidRPr="007F111D" w:rsidRDefault="000E06E1" w:rsidP="007F11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xplicit</w:t>
            </w:r>
          </w:p>
        </w:tc>
      </w:tr>
      <w:tr w:rsidR="000E06E1" w14:paraId="10B5D822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08D1" w14:textId="00174195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Tian et al., 20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1749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31CC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-based method</w:t>
            </w:r>
          </w:p>
          <w:p w14:paraId="6D4B36A0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797B77F5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consultation: unclear who experts were</w:t>
            </w:r>
          </w:p>
        </w:tc>
      </w:tr>
      <w:tr w:rsidR="000E06E1" w14:paraId="5319EAC2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5A02" w14:textId="64943216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Tseng, Shyu, Liang, &amp; Tsai, 201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C769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C1F6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0E06E1" w14:paraId="155F00EA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00000" w14:textId="07018EA8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t>Tseng et al., 20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CCC94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115A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  <w:p w14:paraId="41091B09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“Family-centred model” as per research team’s prior studies </w:t>
            </w:r>
          </w:p>
        </w:tc>
      </w:tr>
      <w:tr w:rsidR="000E06E1" w14:paraId="1CA3B49B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2BFE9" w14:textId="2E651415" w:rsidR="000E06E1" w:rsidRDefault="000E06E1" w:rsidP="007F11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Wang, Hua, Liu, Liu, &amp; Liang, 2023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429B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22FA" w14:textId="77777777" w:rsidR="000E06E1" w:rsidRDefault="000E06E1" w:rsidP="007F11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  <w:p w14:paraId="5433B599" w14:textId="77777777" w:rsidR="000E06E1" w:rsidRDefault="000E06E1" w:rsidP="007F11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guidelines</w:t>
            </w:r>
          </w:p>
          <w:p w14:paraId="5ECA942F" w14:textId="77777777" w:rsidR="000E06E1" w:rsidRDefault="000E06E1" w:rsidP="007F111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consultation: unclear who experts were</w:t>
            </w:r>
          </w:p>
        </w:tc>
      </w:tr>
      <w:tr w:rsidR="000E06E1" w14:paraId="672A994C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5681" w14:textId="46B2DDBE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Weintraub et al., 201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7758B" w14:textId="77777777" w:rsidR="000E06E1" w:rsidRDefault="000E06E1" w:rsidP="00152BB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37C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</w:tc>
      </w:tr>
      <w:tr w:rsidR="000E06E1" w14:paraId="72BFC840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7F31D" w14:textId="0ED574DF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Xu, Zhao, Bai, &amp; Li, 202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9F11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087F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multidisciplinary team </w:t>
            </w:r>
          </w:p>
        </w:tc>
      </w:tr>
      <w:tr w:rsidR="000E06E1" w14:paraId="3545D6CE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3078" w14:textId="1F115EBC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Yang, Xu, Miao, Geng, &amp; Geng, 202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30C1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core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28B0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7B3EDA33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theory</w:t>
            </w:r>
          </w:p>
        </w:tc>
      </w:tr>
      <w:tr w:rsidR="000E06E1" w14:paraId="2ECAE7B8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757A" w14:textId="65DDEF4D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Zhang et al., 2020; Zhang et al., 2021</w:t>
            </w:r>
          </w:p>
          <w:p w14:paraId="03FD9E98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9D575" w14:textId="77777777" w:rsidR="000E06E1" w:rsidRDefault="000E06E1" w:rsidP="007F111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B1BB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ory </w:t>
            </w:r>
          </w:p>
          <w:p w14:paraId="2F355709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2C58B0BD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Lato-Regular" w:hAnsi="Times New Roman" w:cs="Times New Roman"/>
              </w:rPr>
              <w:t>Development and treatment characteristics of rectal cancer</w:t>
            </w:r>
          </w:p>
          <w:p w14:paraId="61810C8A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Lato-Regular" w:hAnsi="Times New Roman" w:cs="Times New Roman"/>
              </w:rPr>
              <w:t>Stakeholder input: specialist doctor opinion, patients with colorectal cancer and caregivers</w:t>
            </w:r>
          </w:p>
        </w:tc>
      </w:tr>
      <w:tr w:rsidR="000E06E1" w14:paraId="7D4B0327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852AA" w14:textId="3D21D98A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Zhou et al., 20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0EE9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0E199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terature review </w:t>
            </w:r>
          </w:p>
          <w:p w14:paraId="14BBAC70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oretical framework</w:t>
            </w:r>
          </w:p>
          <w:p w14:paraId="7ED2EFEB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keholder input: doctor and nurse from the surgical breast cancer department, and postgraduate trainee majoring in breast cancer care</w:t>
            </w:r>
          </w:p>
        </w:tc>
      </w:tr>
      <w:tr w:rsidR="000E06E1" w14:paraId="70B808AD" w14:textId="77777777" w:rsidTr="00152BB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4E7E1" w14:textId="50D9F4AB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Zuckerman et al., 2020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6E31" w14:textId="77777777" w:rsidR="000E06E1" w:rsidRDefault="000E06E1" w:rsidP="00152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core </w:t>
            </w:r>
          </w:p>
        </w:tc>
        <w:tc>
          <w:tcPr>
            <w:tcW w:w="10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02445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terature review</w:t>
            </w:r>
          </w:p>
          <w:p w14:paraId="5DCC3611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e for Healthcare Improvement resources</w:t>
            </w:r>
          </w:p>
          <w:p w14:paraId="7E43238E" w14:textId="77777777" w:rsidR="000E06E1" w:rsidRDefault="000E06E1" w:rsidP="0009618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keholder input: surgeons, nurses, midlevel providers, and clinic staff </w:t>
            </w:r>
          </w:p>
        </w:tc>
      </w:tr>
    </w:tbl>
    <w:p w14:paraId="5F31CC0F" w14:textId="77777777" w:rsidR="000E06E1" w:rsidRDefault="000E06E1"/>
    <w:p w14:paraId="146E34FE" w14:textId="77777777" w:rsidR="000E06E1" w:rsidRDefault="000E06E1"/>
    <w:p w14:paraId="62F3AA12" w14:textId="77777777" w:rsidR="000E06E1" w:rsidRDefault="000E06E1">
      <w:pPr>
        <w:spacing w:after="160" w:line="259" w:lineRule="auto"/>
        <w:rPr>
          <w:rFonts w:ascii="Aptos" w:hAnsi="Aptos"/>
          <w:noProof/>
          <w:lang w:val="en-US"/>
        </w:rPr>
      </w:pPr>
      <w:r>
        <w:br w:type="page"/>
      </w:r>
    </w:p>
    <w:p w14:paraId="38D05E6A" w14:textId="77777777" w:rsidR="000E06E1" w:rsidRPr="000F3ABC" w:rsidRDefault="000E06E1" w:rsidP="0009618F">
      <w:pPr>
        <w:pStyle w:val="EndNoteBibliography"/>
        <w:spacing w:after="0"/>
        <w:ind w:left="720" w:hanging="720"/>
        <w:rPr>
          <w:b/>
          <w:bCs/>
        </w:rPr>
      </w:pPr>
      <w:r>
        <w:rPr>
          <w:b/>
          <w:bCs/>
        </w:rPr>
        <w:lastRenderedPageBreak/>
        <w:t xml:space="preserve">References </w:t>
      </w:r>
    </w:p>
    <w:p w14:paraId="2CC2D53C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Ahmadi, N., Mbuagbaw, L., Finley, C., Agzarian, J., Hanna, W. C., &amp; Shargall, Y. (2021). Impact of the integrated comprehensive care program post-thoracic surgery: A propensity score–matched study. </w:t>
      </w:r>
      <w:r w:rsidRPr="0009618F">
        <w:rPr>
          <w:i/>
        </w:rPr>
        <w:t>The Journal of Thoracic and Cardiovascular Surgery, 162</w:t>
      </w:r>
      <w:r w:rsidRPr="0009618F">
        <w:t>(1), 321-330.e321. doi:</w:t>
      </w:r>
      <w:r w:rsidRPr="000E06E1">
        <w:t>https://doi.org/10.1016/j.jtcvs.2020.05.095</w:t>
      </w:r>
    </w:p>
    <w:p w14:paraId="497B38A3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Aicher, B. O., Hanlon, E., Rosenberger, S., Toursavadkohi, S., &amp; Crawford, R. S. (2019). Reduced length of stay and 30-day readmission rate on an inpatient vascular surgery service. </w:t>
      </w:r>
      <w:r w:rsidRPr="0009618F">
        <w:rPr>
          <w:i/>
        </w:rPr>
        <w:t>Journal of Vascular Nursing, 37</w:t>
      </w:r>
      <w:r w:rsidRPr="0009618F">
        <w:t>(2), 78-85. doi:</w:t>
      </w:r>
      <w:r w:rsidRPr="000E06E1">
        <w:t>https://doi.org/10.1016/j.jvn.2018.11.004</w:t>
      </w:r>
    </w:p>
    <w:p w14:paraId="173896E4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Akbari, M., &amp; Celik, S. S. (2018). The effects of discharge training and postdischarge counseling on quality of life after coronary artery bypass graft surgery. </w:t>
      </w:r>
      <w:r w:rsidRPr="0009618F">
        <w:rPr>
          <w:i/>
        </w:rPr>
        <w:t>Nursing and Midwifery Studies, 7</w:t>
      </w:r>
      <w:r w:rsidRPr="0009618F">
        <w:t xml:space="preserve">(3), 105-110. </w:t>
      </w:r>
    </w:p>
    <w:p w14:paraId="71015BDA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Borregaard, B., Dahl, J. S., Riber, L. P. S., Ekholm, O., Sibilitz, K. L., Weiss, M., . . . Møller, J. E. (2019). Effect of early, individualised and intensified follow-up after open heart valve surgery on unplanned cardiac hospital readmissions and all-cause mortality. </w:t>
      </w:r>
      <w:r w:rsidRPr="0009618F">
        <w:rPr>
          <w:i/>
        </w:rPr>
        <w:t>International Journal of Cardiology, 289</w:t>
      </w:r>
      <w:r w:rsidRPr="0009618F">
        <w:t xml:space="preserve">, 30-36. </w:t>
      </w:r>
    </w:p>
    <w:p w14:paraId="5C2DAEC8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Coskun, S., &amp; Duygulu, S. (2022). The effects of Nurse Led Transitional Care Model on elderly patients undergoing open heart surgery: a randomized controlled trial. </w:t>
      </w:r>
      <w:r w:rsidRPr="0009618F">
        <w:rPr>
          <w:i/>
        </w:rPr>
        <w:t>European Journal of Cardiovascular Nursing, 21</w:t>
      </w:r>
      <w:r w:rsidRPr="0009618F">
        <w:t xml:space="preserve">(1), 46-55. </w:t>
      </w:r>
    </w:p>
    <w:p w14:paraId="5F9720C5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Du, R. Y., Shelton, G., Ledet, C. R., Mills, W. L., Neal-Herman, L., Horstman, M., . . . Naik, A. D. (2021). Implementation and feasibility of the re-engineered discharge for surgery (RED-S) intervention: A pilot study. </w:t>
      </w:r>
      <w:r w:rsidRPr="0009618F">
        <w:rPr>
          <w:i/>
        </w:rPr>
        <w:t>Journal for Healthcare Quality: official publication of the National Association for Healthcare Quality 43</w:t>
      </w:r>
      <w:r w:rsidRPr="0009618F">
        <w:t xml:space="preserve">(2), 92. </w:t>
      </w:r>
    </w:p>
    <w:p w14:paraId="43D117E8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Fisher, A. V., Campbell-Flohr, S. A., Sell, L., Osterhaus, E., Acher, A. W., Leahy-Gross, K., . . . Abbott, D. E. (2018). Adaptation and implementation of a transitional care protocol for patients undergoing complex abdominal surgery. </w:t>
      </w:r>
      <w:r w:rsidRPr="0009618F">
        <w:rPr>
          <w:i/>
        </w:rPr>
        <w:t>The Joint Commission Journal on Quality and Patient Safety, 44</w:t>
      </w:r>
      <w:r w:rsidRPr="0009618F">
        <w:t xml:space="preserve">(12), 741-750. </w:t>
      </w:r>
    </w:p>
    <w:p w14:paraId="478F002A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Fitz, S., Diegel-Vacek, L., &amp; Mahoney, E. (2020). A performance improvement initiative for implementing an evidence-based discharge bundle for lung transplant recipients. </w:t>
      </w:r>
      <w:r w:rsidRPr="0009618F">
        <w:rPr>
          <w:i/>
        </w:rPr>
        <w:t>Progress in Transplantation, 30</w:t>
      </w:r>
      <w:r w:rsidRPr="0009618F">
        <w:t xml:space="preserve">(3), 281-285. </w:t>
      </w:r>
    </w:p>
    <w:p w14:paraId="54061FC7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Grahn, S. W., Lowry, A. C., Osborne, M. C., Melton, G. B., Gaertner, W. B., Vogler, S. A., . . . Kwaan, M. R. (2019). System-wide improvement for transitions after ileostomy surgery: can intensive monitoring of protocol compliance decrease readmissions? A randomized trial. </w:t>
      </w:r>
      <w:r w:rsidRPr="0009618F">
        <w:rPr>
          <w:i/>
        </w:rPr>
        <w:t>Diseases of the Colon &amp; Rectum, 62</w:t>
      </w:r>
      <w:r w:rsidRPr="0009618F">
        <w:t xml:space="preserve">(3), 363-370. </w:t>
      </w:r>
    </w:p>
    <w:p w14:paraId="09FDEAF1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Hu, R., Gu, B., Tan, Q., Xiao, K., Li, X., Cao, X., . . . Jiang, X. (2020). The effects of a transitional care program on discharge readiness, transitional care quality, health services utilization and satisfaction among Chinese kidney transplant recipients: A randomized controlled trial. </w:t>
      </w:r>
      <w:r w:rsidRPr="0009618F">
        <w:rPr>
          <w:i/>
        </w:rPr>
        <w:t>International Journal of Nursing Studies, 110</w:t>
      </w:r>
      <w:r w:rsidRPr="0009618F">
        <w:t xml:space="preserve">, 103700. </w:t>
      </w:r>
    </w:p>
    <w:p w14:paraId="6D2AC443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Iseler, J., Fox, J., &amp; Wierenga, K. (2018). Performance improvement to decrease readmission rates for patients with a left ventricular assist device. </w:t>
      </w:r>
      <w:r w:rsidRPr="0009618F">
        <w:rPr>
          <w:i/>
        </w:rPr>
        <w:t>Progress in Transplantation, 28</w:t>
      </w:r>
      <w:r w:rsidRPr="0009618F">
        <w:t xml:space="preserve">(2), 184-188. </w:t>
      </w:r>
    </w:p>
    <w:p w14:paraId="1CB83EB2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Koçan, S., &amp; Gürsoy, A. (2023). Outcomes of breast care nurse training and follow-up: body image, anxiety, and quality of life. </w:t>
      </w:r>
      <w:r w:rsidRPr="0009618F">
        <w:rPr>
          <w:i/>
        </w:rPr>
        <w:t>Journal of Education and Research in Nursing 20</w:t>
      </w:r>
      <w:r w:rsidRPr="0009618F">
        <w:t xml:space="preserve">(1), 52-59. </w:t>
      </w:r>
    </w:p>
    <w:p w14:paraId="6349EBFB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Koeckert, M. S., Ursomanno, P. A., Williams, M. R., Querijero, M., Zias, E. A., Loulmet, D. F., . . . Galloway, A. C. (2017). Reengineering valve patients' postdischarge management for adapting to bundled payment models. </w:t>
      </w:r>
      <w:r w:rsidRPr="0009618F">
        <w:rPr>
          <w:i/>
        </w:rPr>
        <w:t>The Journal of Thoracic and Cardiovascular Surgery, 154</w:t>
      </w:r>
      <w:r w:rsidRPr="0009618F">
        <w:t xml:space="preserve">(1), 190-198. </w:t>
      </w:r>
    </w:p>
    <w:p w14:paraId="25EEFAAA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Lee, J. (2017). Transitional care intervention: A readmission solution. </w:t>
      </w:r>
      <w:r w:rsidRPr="0009618F">
        <w:rPr>
          <w:i/>
        </w:rPr>
        <w:t>Nursing Management, 48</w:t>
      </w:r>
      <w:r w:rsidRPr="0009618F">
        <w:t xml:space="preserve">(3), 32-39. </w:t>
      </w:r>
    </w:p>
    <w:p w14:paraId="5C13169C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lastRenderedPageBreak/>
        <w:t xml:space="preserve">Lee, J. H., Kang, S.-M., Kim, Y. A., &amp; Chu, S. H. (2021). Clinical outcomes of a nurse-led post-discharge education program for heart-transplant recipients: a retrospective cohort study. </w:t>
      </w:r>
      <w:r w:rsidRPr="0009618F">
        <w:rPr>
          <w:i/>
        </w:rPr>
        <w:t>Applied Nursing Research, 59</w:t>
      </w:r>
      <w:r w:rsidRPr="0009618F">
        <w:t xml:space="preserve">, 151427. </w:t>
      </w:r>
    </w:p>
    <w:p w14:paraId="63574A1E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Li, L., Ma, Z., &amp; Wang, W. (2020). Influence of transitional care on the self-care ability of kidney transplant recipients after discharge. </w:t>
      </w:r>
      <w:r w:rsidRPr="0009618F">
        <w:rPr>
          <w:i/>
        </w:rPr>
        <w:t>Annals of Palliative Medicine, 9</w:t>
      </w:r>
      <w:r w:rsidRPr="0009618F">
        <w:t xml:space="preserve">(4), 1958964-1951964. </w:t>
      </w:r>
    </w:p>
    <w:p w14:paraId="26C34CDF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Liu, J., Gormley, N., Dasenbrock, H. H., Aglio, L. S., Smith, T. R., Gormley, W. B., &amp; Robertson, F. C. (2019). Cost-benefit analysis of transitional care in neurosurgery. </w:t>
      </w:r>
      <w:r w:rsidRPr="0009618F">
        <w:rPr>
          <w:i/>
        </w:rPr>
        <w:t>Neurosurgery, 85</w:t>
      </w:r>
      <w:r w:rsidRPr="0009618F">
        <w:t xml:space="preserve">(5), 672-679. </w:t>
      </w:r>
    </w:p>
    <w:p w14:paraId="2D68D709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Pelt, C. E., Gililland, J. M., Erickson, J. A., Trimble, D. E., Anderson, M. B., &amp; Peters, C. L. (2018). Improving Value in Total Joint Arthroplasty: A Comprehensive Patient Education and Management Program Decreases Discharge to Post-Acute Care Facilities and Post-Operative Complications. </w:t>
      </w:r>
      <w:r w:rsidRPr="0009618F">
        <w:rPr>
          <w:i/>
        </w:rPr>
        <w:t>The Journal of Arthroplasty, 33</w:t>
      </w:r>
      <w:r w:rsidRPr="0009618F">
        <w:t>(1), 14-18. doi:10.1016/j.arth.2017.08.003</w:t>
      </w:r>
    </w:p>
    <w:p w14:paraId="2A0E4DCF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Robertson, F. C., Logsdon, J. L., Dasenbrock, H. H., Yan, S. C., Raftery, S. M., Smith, T. R., &amp; Gormley, W. B. (2018). Transitional care services: a quality and safety process improvement program in neurosurgery. </w:t>
      </w:r>
      <w:r w:rsidRPr="0009618F">
        <w:rPr>
          <w:i/>
        </w:rPr>
        <w:t>Journal of Neurosurgery, 128</w:t>
      </w:r>
      <w:r w:rsidRPr="0009618F">
        <w:t>(5), 1570-1577. doi:10.3171/2017.2.Jns161770</w:t>
      </w:r>
    </w:p>
    <w:p w14:paraId="01CBDA5D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Shargall, Y., Hanna, W. C., Schneider, L., Schieman, C., Finley, C. J., Tran, A., . . . Blackhouse, G. (2016). </w:t>
      </w:r>
      <w:r w:rsidRPr="0009618F">
        <w:rPr>
          <w:i/>
        </w:rPr>
        <w:t>The integrated comprehensive care program: a novel home care initiative after major thoracic surgery.</w:t>
      </w:r>
      <w:r w:rsidRPr="0009618F">
        <w:t xml:space="preserve"> Paper presented at the Seminars in thoracic and cardiovascular surgery.</w:t>
      </w:r>
    </w:p>
    <w:p w14:paraId="0484E54D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Tian, T., Guan, M.-J., Liu, L.-J., Su, X.-Q., Wang, H., &amp; He, L. (2023). Study on the Efficacy of “Information Platform+ Self-Care Model” on the Health Status of Discharged Patients Following Vaginal Natural Orifice Transluminal Endoscopic Surgery. </w:t>
      </w:r>
      <w:r w:rsidRPr="0009618F">
        <w:rPr>
          <w:i/>
        </w:rPr>
        <w:t>International Journal of Women's Health</w:t>
      </w:r>
      <w:r w:rsidRPr="0009618F">
        <w:t xml:space="preserve">, 1185-1195. </w:t>
      </w:r>
    </w:p>
    <w:p w14:paraId="795D6156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Tseng, M.-Y., Yang, C.-T., Liang, J., Huang, H.-L., Kuo, L.-M., Wu, C.-C., . . . Lee, P.-C. (2021). A family care model for older persons with hip-fracture and cognitive impairment: A randomized controlled trial. </w:t>
      </w:r>
      <w:r w:rsidRPr="0009618F">
        <w:rPr>
          <w:i/>
        </w:rPr>
        <w:t>International Journal of Nursing Studies, 120</w:t>
      </w:r>
      <w:r w:rsidRPr="0009618F">
        <w:t xml:space="preserve">, 103995. </w:t>
      </w:r>
    </w:p>
    <w:p w14:paraId="0E6C1114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Tseng, M. Y., Shyu, Y. I. L., Liang, J., &amp; Tsai, W. C. (2016). Interdisciplinary intervention reduced the risk of being persistently depressive among older patients with hip fracture. </w:t>
      </w:r>
      <w:r w:rsidRPr="0009618F">
        <w:rPr>
          <w:i/>
        </w:rPr>
        <w:t>Geriatrics &amp; gerontology international, 16</w:t>
      </w:r>
      <w:r w:rsidRPr="0009618F">
        <w:t xml:space="preserve">(10), 1145-1152. </w:t>
      </w:r>
    </w:p>
    <w:p w14:paraId="62D7E5BC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Wang, M., Hua, J., Liu, Y., Liu, T., &amp; Liang, H. (2023). Application of a nurse‐led transitional care programme for patients discharged with T‐tubes after biliary surgery. </w:t>
      </w:r>
      <w:r w:rsidRPr="0009618F">
        <w:rPr>
          <w:i/>
        </w:rPr>
        <w:t>Nursing Open</w:t>
      </w:r>
      <w:r w:rsidRPr="0009618F">
        <w:t xml:space="preserve">(10), 4570-4577. </w:t>
      </w:r>
    </w:p>
    <w:p w14:paraId="0F95435A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Weintraub, W. S., Elliott, D., Fanari, Z., Ostertag-Stretch, J., Muther, A., Lynahan, M., . . . Anderson, S. (2018). The impact of care management information technology model on quality of care after coronary artery bypass surgery:“Bridging the Divides”. </w:t>
      </w:r>
      <w:r w:rsidRPr="0009618F">
        <w:rPr>
          <w:i/>
        </w:rPr>
        <w:t>Cardiovascular Revascularization Medicine, 19</w:t>
      </w:r>
      <w:r w:rsidRPr="0009618F">
        <w:t xml:space="preserve">(1), 106-111. </w:t>
      </w:r>
    </w:p>
    <w:p w14:paraId="6C45964E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Xu, Y.-p., Zhao, P.-y., Bai, Y.-t., &amp; Li, S. (2021). The effect of care transition pathway implementation on patients undergoing joint replacement during the COVID-19 pandemic: a quasi-experimental study from a tertiary care hospital orthopedic department in Beijing, China. </w:t>
      </w:r>
      <w:r w:rsidRPr="0009618F">
        <w:rPr>
          <w:i/>
        </w:rPr>
        <w:t>Journal of Orthopaedic Surgery and Research, 16</w:t>
      </w:r>
      <w:r w:rsidRPr="0009618F">
        <w:t xml:space="preserve">(1), 1-5. </w:t>
      </w:r>
    </w:p>
    <w:p w14:paraId="44A41A88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Yang, W., Xu, H., Miao, W., Geng, Z., &amp; Geng, G. (2023). Effects of transitional care based on the social support theory for older patients with osteoporotic vertebral compression fractures: A quasi‐experimental trial. </w:t>
      </w:r>
      <w:r w:rsidRPr="0009618F">
        <w:rPr>
          <w:i/>
        </w:rPr>
        <w:t>Australasian Journal on Ageing, 42</w:t>
      </w:r>
      <w:r w:rsidRPr="0009618F">
        <w:t xml:space="preserve">(1), 185-194. </w:t>
      </w:r>
    </w:p>
    <w:p w14:paraId="669AB855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Zhang, X., Gao, R., Lin, J. L., Chen, N., Lin, Q., Huang, G. F., . . . Li, H. (2020). Effects of hospital‐family holistic care model on the health outcome of patients with permanent enterostomy based on the theory of ‘Timing It Right’. </w:t>
      </w:r>
      <w:r w:rsidRPr="0009618F">
        <w:rPr>
          <w:i/>
        </w:rPr>
        <w:t>Journal of Clinical Nursing, 29</w:t>
      </w:r>
      <w:r w:rsidRPr="0009618F">
        <w:t xml:space="preserve">(13-14), 2196-2208. </w:t>
      </w:r>
    </w:p>
    <w:p w14:paraId="589E886B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t xml:space="preserve">Zhang, X., Lin, J. L., Gao, R., Chen, N., Huang, G. F., Wang, L., . . . Chen, X. H. (2021). Application of the hospital‐family holistic care model in caregivers of patients with permanent enterostomy: A randomized controlled trial. </w:t>
      </w:r>
      <w:r w:rsidRPr="0009618F">
        <w:rPr>
          <w:i/>
        </w:rPr>
        <w:t>Journal of Advanced Nursing, 77</w:t>
      </w:r>
      <w:r w:rsidRPr="0009618F">
        <w:t xml:space="preserve">(4), 2033-2049. </w:t>
      </w:r>
    </w:p>
    <w:p w14:paraId="54E44E28" w14:textId="77777777" w:rsidR="000E06E1" w:rsidRPr="0009618F" w:rsidRDefault="000E06E1" w:rsidP="0009618F">
      <w:pPr>
        <w:pStyle w:val="EndNoteBibliography"/>
        <w:spacing w:after="0"/>
        <w:ind w:left="720" w:hanging="720"/>
      </w:pPr>
      <w:r w:rsidRPr="0009618F">
        <w:lastRenderedPageBreak/>
        <w:t xml:space="preserve">Zhou, K., Wang, W., Zhao, W., Li, L., Zhang, M., Guo, P., . . . Li, J. (2020). Benefits of a WeChat-based multimodal nursing program on early rehabilitation in postoperative women with breast cancer: a clinical randomized controlled trial. </w:t>
      </w:r>
      <w:r w:rsidRPr="0009618F">
        <w:rPr>
          <w:i/>
        </w:rPr>
        <w:t>International Journal of Nursing Studies, 106</w:t>
      </w:r>
      <w:r w:rsidRPr="0009618F">
        <w:t xml:space="preserve">, 103565. </w:t>
      </w:r>
    </w:p>
    <w:p w14:paraId="559733D7" w14:textId="77777777" w:rsidR="000E06E1" w:rsidRPr="0009618F" w:rsidRDefault="000E06E1" w:rsidP="0009618F">
      <w:pPr>
        <w:pStyle w:val="EndNoteBibliography"/>
        <w:ind w:left="720" w:hanging="720"/>
      </w:pPr>
      <w:r w:rsidRPr="0009618F">
        <w:t xml:space="preserve">Zuckerman, S. L., Devin, C. J., Rossi, V., Chotai, S., Dyer, E. H., Knightly, J. J., . . . Glassman, S. D. (2020). The Institute for Healthcare Improvement–NeuroPoint Alliance collaboration to decrease length of stay and readmission after lumbar spine fusion: using national registries to design quality improvement protocols. </w:t>
      </w:r>
      <w:r w:rsidRPr="0009618F">
        <w:rPr>
          <w:i/>
        </w:rPr>
        <w:t>Journal of Neurosurgery: Spine, 33</w:t>
      </w:r>
      <w:r w:rsidRPr="0009618F">
        <w:t xml:space="preserve">(6), 812-821. </w:t>
      </w:r>
    </w:p>
    <w:p w14:paraId="24AC9ABF" w14:textId="77777777" w:rsidR="000E06E1" w:rsidRDefault="000E06E1"/>
    <w:p w14:paraId="0CB94A7C" w14:textId="77777777" w:rsidR="009C6EB0" w:rsidRDefault="009C6EB0"/>
    <w:sectPr w:rsidR="009C6EB0" w:rsidSect="000E06E1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11521C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967037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3EA463" w14:textId="77777777" w:rsidR="00000000" w:rsidRPr="00EB3A85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EB3A85">
          <w:rPr>
            <w:rFonts w:ascii="Times New Roman" w:hAnsi="Times New Roman" w:cs="Times New Roman"/>
          </w:rPr>
          <w:fldChar w:fldCharType="begin"/>
        </w:r>
        <w:r w:rsidRPr="00EB3A85">
          <w:rPr>
            <w:rFonts w:ascii="Times New Roman" w:hAnsi="Times New Roman" w:cs="Times New Roman"/>
          </w:rPr>
          <w:instrText xml:space="preserve"> PAGE   \* MERGEFORMAT </w:instrText>
        </w:r>
        <w:r w:rsidRPr="00EB3A85">
          <w:rPr>
            <w:rFonts w:ascii="Times New Roman" w:hAnsi="Times New Roman" w:cs="Times New Roman"/>
          </w:rPr>
          <w:fldChar w:fldCharType="separate"/>
        </w:r>
        <w:r w:rsidRPr="00EB3A85">
          <w:rPr>
            <w:rFonts w:ascii="Times New Roman" w:hAnsi="Times New Roman" w:cs="Times New Roman"/>
            <w:noProof/>
          </w:rPr>
          <w:t>2</w:t>
        </w:r>
        <w:r w:rsidRPr="00EB3A8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13540A8" w14:textId="77777777" w:rsidR="00000000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753662" w14:textId="77777777"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A2046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181488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DA8036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0C66DB"/>
    <w:multiLevelType w:val="hybridMultilevel"/>
    <w:tmpl w:val="60D43AEE"/>
    <w:lvl w:ilvl="0" w:tplc="DF4CE6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386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06E1"/>
    <w:rsid w:val="000E06E1"/>
    <w:rsid w:val="006A2BC1"/>
    <w:rsid w:val="009C6EB0"/>
    <w:rsid w:val="00BB7703"/>
    <w:rsid w:val="00DA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DEBBF"/>
  <w15:chartTrackingRefBased/>
  <w15:docId w15:val="{41D5A5F1-1421-48ED-8205-43F9159A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E1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6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6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6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6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6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6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6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6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6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  <w:rsid w:val="000E06E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E06E1"/>
  </w:style>
  <w:style w:type="character" w:customStyle="1" w:styleId="Heading1Char">
    <w:name w:val="Heading 1 Char"/>
    <w:basedOn w:val="DefaultParagraphFont"/>
    <w:link w:val="Heading1"/>
    <w:uiPriority w:val="9"/>
    <w:rsid w:val="000E06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6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6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6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6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6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6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6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6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E06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6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6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6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E06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6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E06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6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6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6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E06E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0E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6E1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0E06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E06E1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06E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06E1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06E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06E1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E06E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06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06E1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6E1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E0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6E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0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6E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47</Words>
  <Characters>10531</Characters>
  <Application>Microsoft Office Word</Application>
  <DocSecurity>0</DocSecurity>
  <Lines>87</Lines>
  <Paragraphs>24</Paragraphs>
  <ScaleCrop>false</ScaleCrop>
  <Company>Griffith University</Company>
  <LinksUpToDate>false</LinksUpToDate>
  <CharactersWithSpaces>1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Ganapathy</dc:creator>
  <cp:keywords/>
  <dc:description/>
  <cp:lastModifiedBy>Aarthi Ganapathy</cp:lastModifiedBy>
  <cp:revision>1</cp:revision>
  <dcterms:created xsi:type="dcterms:W3CDTF">2024-07-09T23:52:00Z</dcterms:created>
  <dcterms:modified xsi:type="dcterms:W3CDTF">2024-07-09T23:54:00Z</dcterms:modified>
</cp:coreProperties>
</file>